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284726">
      <w:pPr>
        <w:spacing w:line="360" w:lineRule="auto"/>
        <w:jc w:val="center"/>
        <w:rPr>
          <w:rFonts w:ascii="Times New Roman" w:hAnsi="Times New Roman" w:eastAsia="楷体" w:cs="Times New Roman"/>
        </w:rPr>
      </w:pPr>
      <w:r>
        <w:rPr>
          <w:rFonts w:hint="eastAsia" w:ascii="Times New Roman" w:hAnsi="Times New Roman" w:eastAsia="楷体" w:cs="Times New Roman"/>
          <w:sz w:val="20"/>
          <w:szCs w:val="21"/>
        </w:rPr>
        <w:t>Table S1. Pathogen detection results using HPD-Kit in diarrhea cases</w:t>
      </w:r>
    </w:p>
    <w:tbl>
      <w:tblPr>
        <w:tblStyle w:val="2"/>
        <w:tblW w:w="708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2860"/>
        <w:gridCol w:w="1020"/>
        <w:gridCol w:w="1528"/>
      </w:tblGrid>
      <w:tr w14:paraId="35E2A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1B3D1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ampleID</w:t>
            </w:r>
          </w:p>
        </w:tc>
        <w:tc>
          <w:tcPr>
            <w:tcW w:w="2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044F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Clostridioides difficile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5AD8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orovirus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3A55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apovirus</w:t>
            </w:r>
          </w:p>
        </w:tc>
      </w:tr>
      <w:tr w14:paraId="4059F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8F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09</w:t>
            </w:r>
          </w:p>
        </w:tc>
        <w:tc>
          <w:tcPr>
            <w:tcW w:w="2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3B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A7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CE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2B1AF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AC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1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DC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E7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71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14ADF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8F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51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80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E6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34DC6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7B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1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20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4B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A1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1D100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F5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2C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F4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6D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1486F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5A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AB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D0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3F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21E9D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B8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DD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30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57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30634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DD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1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F5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99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B4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048B9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50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DD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DB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E9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38D6F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42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0C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9A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FA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0008FB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FC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29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5B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FF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56C5A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42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2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A9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11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93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2A44E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9D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7A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21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87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63904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F0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5F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07E3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54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7CC48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A7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C2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7789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98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677E4A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74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2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0E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9C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90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5521C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D5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2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6A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6D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8D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5B779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22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2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14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90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4E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3C843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7C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2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8E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44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CA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6D1EC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42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D0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BC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08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43015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3C5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33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865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C93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FFE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2F144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B8E5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RR2638136</w:t>
            </w:r>
          </w:p>
        </w:tc>
        <w:tc>
          <w:tcPr>
            <w:tcW w:w="2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38D9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F353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E2BA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14:paraId="107DB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7088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E7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Note: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 = detected, 0 = not detected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The red number 1 indicates a false positive.</w:t>
            </w:r>
          </w:p>
        </w:tc>
      </w:tr>
    </w:tbl>
    <w:p w14:paraId="39266032"/>
    <w:p w14:paraId="49591D8C"/>
    <w:p w14:paraId="181A27AA"/>
    <w:p w14:paraId="00A555E1">
      <w:pPr>
        <w:spacing w:line="360" w:lineRule="auto"/>
        <w:jc w:val="center"/>
        <w:rPr>
          <w:rFonts w:ascii="Times New Roman" w:hAnsi="Times New Roman" w:eastAsia="楷体" w:cs="Times New Roman"/>
          <w:sz w:val="20"/>
          <w:szCs w:val="21"/>
        </w:rPr>
      </w:pPr>
      <w:r>
        <w:rPr>
          <w:rFonts w:hint="eastAsia" w:ascii="Times New Roman" w:hAnsi="Times New Roman" w:eastAsia="楷体" w:cs="Times New Roman"/>
          <w:sz w:val="20"/>
          <w:szCs w:val="21"/>
        </w:rPr>
        <w:t>Table S2. Pathogen detection results using HPD-Kit in infectious keratitis case</w:t>
      </w: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932"/>
        <w:gridCol w:w="1191"/>
        <w:gridCol w:w="656"/>
        <w:gridCol w:w="1036"/>
        <w:gridCol w:w="1932"/>
      </w:tblGrid>
      <w:tr w14:paraId="4F0D8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9603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D2F6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</w:rPr>
              <w:t>Expected Pathoge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0E50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</w:rPr>
              <w:t>Pathogen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E15A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</w:rPr>
              <w:t>NPA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0992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</w:rPr>
              <w:t>NPAS Ran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05AF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sz w:val="16"/>
                <w:szCs w:val="16"/>
              </w:rPr>
              <w:t>Max NPAS Pathogen</w:t>
            </w:r>
          </w:p>
        </w:tc>
      </w:tr>
      <w:tr w14:paraId="2E39E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0CE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SRR124869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984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Anncaliia algera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FDD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fung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0AE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 xml:space="preserve">17.36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540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94C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Anncaliia algerae</w:t>
            </w:r>
          </w:p>
        </w:tc>
      </w:tr>
      <w:tr w14:paraId="55673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2A7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SRR12486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1D7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Aspergillus fla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057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1BC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 xml:space="preserve">12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DD6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F75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Aspergillus flavus</w:t>
            </w:r>
          </w:p>
        </w:tc>
      </w:tr>
      <w:tr w14:paraId="7AE14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F1F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SRR1248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743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Candida alb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EA1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FA3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 xml:space="preserve">13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ACC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CE7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Candida albicans</w:t>
            </w:r>
          </w:p>
        </w:tc>
      </w:tr>
      <w:tr w14:paraId="335FD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A8E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SRR12486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EE0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Mycobacteroides chelo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BEE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2D2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 xml:space="preserve">24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9A5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ABE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Mycobacteroides chelonae</w:t>
            </w:r>
          </w:p>
        </w:tc>
      </w:tr>
      <w:tr w14:paraId="1EE17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F85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SRR12486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200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Human alphaherpesvirus 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34D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FE0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 xml:space="preserve">2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9AD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C27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Human alphaherpesvirus 1</w:t>
            </w:r>
          </w:p>
        </w:tc>
      </w:tr>
      <w:tr w14:paraId="00C79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034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SRR12486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258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Acanthamoeba castella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647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para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0CA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 xml:space="preserve">0.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728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09D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Acanthamoeba castellanii</w:t>
            </w:r>
          </w:p>
        </w:tc>
      </w:tr>
      <w:tr w14:paraId="4763A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C1A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SRR1248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D4F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Streptococcus agalact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1CA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C7B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 xml:space="preserve">16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EEC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552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Streptococcus agalactiae</w:t>
            </w:r>
          </w:p>
        </w:tc>
      </w:tr>
      <w:tr w14:paraId="6AD09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4658C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SRR124869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6CE3A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Staphylococcus aure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0A6C6DF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9281D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 xml:space="preserve">11.27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2FAAB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5A4B56C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Staphylococcus argenteus</w:t>
            </w:r>
          </w:p>
        </w:tc>
      </w:tr>
    </w:tbl>
    <w:p w14:paraId="02276079"/>
    <w:p w14:paraId="35257850"/>
    <w:p w14:paraId="2A9D25EA"/>
    <w:p w14:paraId="1BEF4861"/>
    <w:p w14:paraId="30C5326F"/>
    <w:p w14:paraId="2D8D2C5D"/>
    <w:p w14:paraId="06815F07">
      <w:pPr>
        <w:spacing w:line="360" w:lineRule="auto"/>
        <w:jc w:val="center"/>
        <w:rPr>
          <w:rFonts w:ascii="Times New Roman" w:hAnsi="Times New Roman" w:eastAsia="楷体" w:cs="Times New Roman"/>
          <w:sz w:val="20"/>
          <w:szCs w:val="21"/>
        </w:rPr>
      </w:pPr>
      <w:r>
        <w:rPr>
          <w:rFonts w:hint="eastAsia" w:ascii="Times New Roman" w:hAnsi="Times New Roman" w:eastAsia="楷体" w:cs="Times New Roman"/>
          <w:sz w:val="20"/>
          <w:szCs w:val="21"/>
        </w:rPr>
        <w:t>Table S3. Pathogen detection results using HPD-Kit in meningitis case</w:t>
      </w:r>
    </w:p>
    <w:tbl>
      <w:tblPr>
        <w:tblStyle w:val="2"/>
        <w:tblW w:w="77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180"/>
        <w:gridCol w:w="1340"/>
        <w:gridCol w:w="1420"/>
        <w:gridCol w:w="1420"/>
      </w:tblGrid>
      <w:tr w14:paraId="5D2C6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21538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Sample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8D5D1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Expected Pathogen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3A3F4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HDP-Kit Result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99AE7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NPAS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C66C1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NPAS Rank</w:t>
            </w:r>
          </w:p>
        </w:tc>
      </w:tr>
      <w:tr w14:paraId="44107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AC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CD7C">
            <w:pPr>
              <w:widowControl/>
              <w:jc w:val="center"/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E3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28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.3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CD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14:paraId="0F56FA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BB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3A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AB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A8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25.74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EC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3DCE0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BA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62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F8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7A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6.83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E1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14:paraId="69DC9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06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855C">
            <w:pPr>
              <w:widowControl/>
              <w:jc w:val="center"/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E6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D7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3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2B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14:paraId="70E3F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CE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2F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nterobacter hormaeche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07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7E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5.87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65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7EEBF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DD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C55C">
            <w:pPr>
              <w:widowControl/>
              <w:jc w:val="center"/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2A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D1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CB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14:paraId="79FFD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84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FF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5D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B0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7.37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66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418C6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4D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B731">
            <w:pPr>
              <w:widowControl/>
              <w:jc w:val="center"/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9F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97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9E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14:paraId="3F4D7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1B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5239">
            <w:pPr>
              <w:widowControl/>
              <w:jc w:val="center"/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20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5A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2C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14:paraId="25663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85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4BA3">
            <w:pPr>
              <w:widowControl/>
              <w:jc w:val="center"/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  <w:t>Escherichia col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B7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42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8.63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AB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29CC5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4F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B9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29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C3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9.8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99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34878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39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A1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1F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14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22.23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16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6193D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4B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9F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aemophilus influenz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9F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A6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3.37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90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50B2F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04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4A46">
            <w:pPr>
              <w:widowControl/>
              <w:jc w:val="center"/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2B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61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E7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14:paraId="00642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7D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A6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lizabethkingia anophe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98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76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5.86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6E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28462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96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0B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ED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02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2.52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39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2DA06C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15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82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6D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77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7.17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D6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2F000D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30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95BE">
            <w:pPr>
              <w:widowControl/>
              <w:jc w:val="center"/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6A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46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64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14:paraId="6C75D8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53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BC9B">
            <w:pPr>
              <w:widowControl/>
              <w:jc w:val="center"/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84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A4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2B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14:paraId="0D999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56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0A34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Klebsiella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39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09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7D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14:paraId="6095C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64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59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1C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F0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2.19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06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14:paraId="17BE7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09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52D3">
            <w:pPr>
              <w:widowControl/>
              <w:jc w:val="center"/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3A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BA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5.82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C3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14:paraId="4DBAA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43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D9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04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95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20.06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73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28A58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A0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03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scherichia col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63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1E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20.3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39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47A77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7F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EC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50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BE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3.33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5E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4A8C1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57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F4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B7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2A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7.59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0D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77791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44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08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eisseria meningitid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64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4D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25.2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B7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09D33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04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7B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55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35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24.92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4B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291E9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D6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6F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E4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FA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24.6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14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092D3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91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58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54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79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7.43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97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14:paraId="633D9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DF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ED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7A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C6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3.46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5E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03B40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C5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7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BB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1D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38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4.53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F0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21ADA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F3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63D8">
            <w:pPr>
              <w:widowControl/>
              <w:jc w:val="center"/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D0CECE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04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04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13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14:paraId="78BA6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B1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F2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2D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49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4.31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B0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2F677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4F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8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9A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eptococcus pneumoni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8E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23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3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EE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14:paraId="677EDD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F1F1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RF0088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D4E0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lizabethkingia anophelis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AC78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93F0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2.570 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7458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14:paraId="4325E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7780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04A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ote: Gray font indicates pathogens not identified in the original mNGS data analysis.</w:t>
            </w:r>
          </w:p>
          <w:p w14:paraId="09169A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 the “HDP-Kit Result” column, 1 = detected, 0 = not detected.</w:t>
            </w:r>
          </w:p>
        </w:tc>
      </w:tr>
    </w:tbl>
    <w:p w14:paraId="0E5367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884030"/>
    <w:rsid w:val="26884030"/>
    <w:rsid w:val="2A45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01:53:00Z</dcterms:created>
  <dc:creator>黎花落尽</dc:creator>
  <cp:lastModifiedBy>黎花落尽</cp:lastModifiedBy>
  <dcterms:modified xsi:type="dcterms:W3CDTF">2025-04-29T02:0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6CB23B556704C68AF4570B18D899D32_11</vt:lpwstr>
  </property>
  <property fmtid="{D5CDD505-2E9C-101B-9397-08002B2CF9AE}" pid="4" name="KSOTemplateDocerSaveRecord">
    <vt:lpwstr>eyJoZGlkIjoiMjlmZDAwOWY2ODVhMGQ1OTM1MDViNTFmNGUwNmE1MDUiLCJ1c2VySWQiOiIyODcxNDU2NTAifQ==</vt:lpwstr>
  </property>
</Properties>
</file>